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E52FF" w14:textId="6A43E8E8" w:rsidR="00591804" w:rsidRDefault="003D7AF1">
      <w:pPr>
        <w:rPr>
          <w:rFonts w:ascii="Arial" w:hAnsi="Arial" w:cs="Arial"/>
          <w:b/>
          <w:bCs/>
          <w:sz w:val="22"/>
        </w:rPr>
      </w:pPr>
      <w:bookmarkStart w:id="0" w:name="_Hlk119399141"/>
      <w:r w:rsidRPr="00B878D4">
        <w:rPr>
          <w:rFonts w:ascii="Arial" w:hAnsi="Arial" w:cs="Arial"/>
          <w:b/>
          <w:bCs/>
          <w:sz w:val="22"/>
        </w:rPr>
        <w:t xml:space="preserve">Supplementary Table </w:t>
      </w:r>
      <w:bookmarkEnd w:id="0"/>
      <w:r w:rsidR="00123F4E">
        <w:rPr>
          <w:rFonts w:ascii="Arial" w:hAnsi="Arial" w:cs="Arial"/>
          <w:b/>
          <w:bCs/>
          <w:sz w:val="22"/>
        </w:rPr>
        <w:t>1</w:t>
      </w:r>
      <w:r w:rsidRPr="00B878D4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/>
          <w:b/>
          <w:bCs/>
          <w:sz w:val="22"/>
        </w:rPr>
        <w:t xml:space="preserve"> </w:t>
      </w:r>
      <w:bookmarkStart w:id="1" w:name="_Hlk119399093"/>
      <w:r w:rsidR="00BC6A47" w:rsidRPr="003D7AF1">
        <w:rPr>
          <w:rFonts w:ascii="Arial" w:hAnsi="Arial" w:cs="Arial"/>
          <w:b/>
          <w:bCs/>
          <w:sz w:val="22"/>
        </w:rPr>
        <w:t>The standard curves and the intra- and inter-assay data of the ELISA</w:t>
      </w:r>
      <w:bookmarkEnd w:id="1"/>
      <w:r w:rsidR="00BC6A47" w:rsidRPr="003D7AF1">
        <w:rPr>
          <w:rFonts w:ascii="Arial" w:hAnsi="Arial" w:cs="Arial"/>
          <w:b/>
          <w:bCs/>
          <w:sz w:val="22"/>
        </w:rPr>
        <w:t>.</w:t>
      </w:r>
    </w:p>
    <w:p w14:paraId="2781A946" w14:textId="6F3C67D2" w:rsidR="00591804" w:rsidRDefault="00591804">
      <w:pPr>
        <w:rPr>
          <w:rFonts w:ascii="Arial" w:hAnsi="Arial" w:cs="Arial"/>
          <w:b/>
          <w:bCs/>
          <w:sz w:val="22"/>
        </w:rPr>
      </w:pPr>
    </w:p>
    <w:tbl>
      <w:tblPr>
        <w:tblW w:w="9387" w:type="dxa"/>
        <w:jc w:val="center"/>
        <w:tblLook w:val="04A0" w:firstRow="1" w:lastRow="0" w:firstColumn="1" w:lastColumn="0" w:noHBand="0" w:noVBand="1"/>
      </w:tblPr>
      <w:tblGrid>
        <w:gridCol w:w="851"/>
        <w:gridCol w:w="3100"/>
        <w:gridCol w:w="717"/>
        <w:gridCol w:w="717"/>
        <w:gridCol w:w="667"/>
        <w:gridCol w:w="667"/>
        <w:gridCol w:w="667"/>
        <w:gridCol w:w="667"/>
        <w:gridCol w:w="667"/>
        <w:gridCol w:w="667"/>
      </w:tblGrid>
      <w:tr w:rsidR="0061391B" w:rsidRPr="0061391B" w14:paraId="11FF07CB" w14:textId="77777777" w:rsidTr="00123F4E">
        <w:trPr>
          <w:trHeight w:val="288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1CD7" w14:textId="77777777" w:rsidR="0061391B" w:rsidRPr="0061391B" w:rsidRDefault="0061391B" w:rsidP="0061391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4BCE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tandard Concentrations (</w:t>
            </w:r>
            <w:proofErr w:type="spellStart"/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06A9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0000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5FA8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76D7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E288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5FBD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250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9174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E708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FA38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3F4E" w:rsidRPr="0061391B" w14:paraId="08A4096A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ABB3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1</w:t>
            </w: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DA10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72DE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69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18149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91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B98E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29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50BB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20323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4538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56E8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E475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123F4E" w:rsidRPr="0061391B" w14:paraId="5FEB86F8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09CB97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411C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B883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500D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D282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AD61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3C30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D2CB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8840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4CDDF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123F4E" w:rsidRPr="0061391B" w14:paraId="79B1DE09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5D42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9946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EBC8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499E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2337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CA38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99F3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F18B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4F73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D73D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123F4E" w:rsidRPr="0061391B" w14:paraId="65E7C362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04D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8D6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1FE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B97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724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CA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91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BF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5E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52C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123F4E" w:rsidRPr="0061391B" w14:paraId="7CD65E25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3F62B1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DCD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1B5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CBE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F0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0C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C7E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95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19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39D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123F4E" w:rsidRPr="0061391B" w14:paraId="4B6BF6DF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E9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23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78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EE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43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D9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4C1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6C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C00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C2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123F4E" w:rsidRPr="0061391B" w14:paraId="53E38A30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AA21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9982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F392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F97D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608EF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A33C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08DF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40E0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C258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94C5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7</w:t>
            </w:r>
          </w:p>
        </w:tc>
      </w:tr>
      <w:tr w:rsidR="00123F4E" w:rsidRPr="0061391B" w14:paraId="276CD032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393DAF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0522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C1AA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8326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2147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8404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5860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2BB6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BBBE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3645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123F4E" w:rsidRPr="0061391B" w14:paraId="4012ACA9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BD44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C420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EA96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6267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D9C3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E917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F77F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9401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D005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2A36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123F4E" w:rsidRPr="0061391B" w14:paraId="0A8631EE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2D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F7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04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88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A5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A8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81F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28D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865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29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123F4E" w:rsidRPr="0061391B" w14:paraId="3112CB6F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36355A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8E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F21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E7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D0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290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90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79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E2A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4D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123F4E" w:rsidRPr="0061391B" w14:paraId="712C1CFD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BC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67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374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F9D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B5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0A9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BD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2C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0C7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58E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123F4E" w:rsidRPr="0061391B" w14:paraId="51C9FF05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10C2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BD98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60EE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77AF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5C3C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485E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1DC3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AEA8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3F2C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52C1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123F4E" w:rsidRPr="0061391B" w14:paraId="1B5BDEEB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4947C8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3A77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C319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7FC0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D320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5E07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0CA2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76E3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B209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E5C6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5</w:t>
            </w:r>
          </w:p>
        </w:tc>
      </w:tr>
      <w:tr w:rsidR="00123F4E" w:rsidRPr="0061391B" w14:paraId="0BFD2809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3AEB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392E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786A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498B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48B1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8B19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0FB1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C8A8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B1E3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3987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123F4E" w:rsidRPr="0061391B" w14:paraId="029B3B93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9F1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33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6EC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975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08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EE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43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A07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0F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AF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0</w:t>
            </w:r>
          </w:p>
        </w:tc>
      </w:tr>
      <w:tr w:rsidR="00123F4E" w:rsidRPr="0061391B" w14:paraId="489603F0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492875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0D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C69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97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06C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2D5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F29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729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43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1E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123F4E" w:rsidRPr="0061391B" w14:paraId="3769C86D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0C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71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A9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37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FB9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B8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30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66F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9F2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BB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123F4E" w:rsidRPr="0061391B" w14:paraId="781CDBC1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ADB7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2EE6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FB9E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BDBB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9AF0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BDC4A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DB19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33B9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2A14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1A67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5</w:t>
            </w:r>
          </w:p>
        </w:tc>
      </w:tr>
      <w:tr w:rsidR="00123F4E" w:rsidRPr="0061391B" w14:paraId="35FC40D4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276CDC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7DD3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E175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148D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3D50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FD8C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C8B2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36C3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AC53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D471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123F4E" w:rsidRPr="0061391B" w14:paraId="19F14080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FD3D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EBC3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867E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6A03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D711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7622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D6F6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67D5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3F0D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B275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123F4E" w:rsidRPr="0061391B" w14:paraId="494035D9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6C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D3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52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428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95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053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3DA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F9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FFD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D3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 w:rsidR="00123F4E" w:rsidRPr="0061391B" w14:paraId="03DB2D98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5E9183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139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99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3A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DD6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1E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2E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8FE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11B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60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3</w:t>
            </w:r>
          </w:p>
        </w:tc>
      </w:tr>
      <w:tr w:rsidR="00123F4E" w:rsidRPr="0061391B" w14:paraId="5B481746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E52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73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8E2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6D5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5F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DF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89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DC1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E4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D5C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123F4E" w:rsidRPr="0061391B" w14:paraId="5FE98098" w14:textId="77777777" w:rsidTr="00123F4E">
        <w:trPr>
          <w:trHeight w:val="276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1C4F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te 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F726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4DEB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0F1B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5CE2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26B62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E77C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6CE37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1C63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CC75F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123F4E" w:rsidRPr="0061391B" w14:paraId="3B882CF4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F73571" w14:textId="77777777" w:rsidR="00123F4E" w:rsidRPr="0061391B" w:rsidRDefault="00123F4E" w:rsidP="0061391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9EAF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lutions OD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4716E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6D01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B092E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C145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4ED0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4F6F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30CA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9B2AB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123F4E" w:rsidRPr="0061391B" w14:paraId="57D8EBC6" w14:textId="77777777" w:rsidTr="00123F4E">
        <w:trPr>
          <w:trHeight w:val="276"/>
          <w:jc w:val="center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15684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109E6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- assay CV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5B7D1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978B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7AE69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ACE03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DF0BA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78ECC8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08D00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DF265" w14:textId="77777777" w:rsidR="00123F4E" w:rsidRPr="0061391B" w:rsidRDefault="00123F4E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61391B" w:rsidRPr="0061391B" w14:paraId="22513075" w14:textId="77777777" w:rsidTr="00123F4E">
        <w:trPr>
          <w:trHeight w:val="288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F807" w14:textId="4A26F22B" w:rsidR="0061391B" w:rsidRPr="0061391B" w:rsidRDefault="0061391B" w:rsidP="00273AD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EA00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ra- assay CV%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EA73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1F8F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8C5C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9657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5742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35AC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F841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9754" w14:textId="77777777" w:rsidR="0061391B" w:rsidRPr="0061391B" w:rsidRDefault="0061391B" w:rsidP="0061391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1391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2</w:t>
            </w:r>
          </w:p>
        </w:tc>
      </w:tr>
    </w:tbl>
    <w:p w14:paraId="7B67CEBC" w14:textId="77777777" w:rsidR="00591804" w:rsidRPr="00591804" w:rsidRDefault="00591804" w:rsidP="00591804">
      <w:pPr>
        <w:jc w:val="left"/>
        <w:rPr>
          <w:rFonts w:ascii="Arial" w:hAnsi="Arial" w:cs="Arial"/>
          <w:b/>
          <w:bCs/>
          <w:sz w:val="22"/>
        </w:rPr>
      </w:pPr>
    </w:p>
    <w:sectPr w:rsidR="00591804" w:rsidRPr="00591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B13EE" w14:textId="77777777" w:rsidR="0027260B" w:rsidRDefault="0027260B" w:rsidP="00BC6A47">
      <w:r>
        <w:separator/>
      </w:r>
    </w:p>
  </w:endnote>
  <w:endnote w:type="continuationSeparator" w:id="0">
    <w:p w14:paraId="2D578532" w14:textId="77777777" w:rsidR="0027260B" w:rsidRDefault="0027260B" w:rsidP="00BC6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B7C76" w14:textId="77777777" w:rsidR="0027260B" w:rsidRDefault="0027260B" w:rsidP="00BC6A47">
      <w:r>
        <w:separator/>
      </w:r>
    </w:p>
  </w:footnote>
  <w:footnote w:type="continuationSeparator" w:id="0">
    <w:p w14:paraId="2D089741" w14:textId="77777777" w:rsidR="0027260B" w:rsidRDefault="0027260B" w:rsidP="00BC6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59"/>
    <w:rsid w:val="00011173"/>
    <w:rsid w:val="00123F4E"/>
    <w:rsid w:val="0027260B"/>
    <w:rsid w:val="00273AD8"/>
    <w:rsid w:val="003A00C3"/>
    <w:rsid w:val="003D7AF1"/>
    <w:rsid w:val="00573B70"/>
    <w:rsid w:val="00574459"/>
    <w:rsid w:val="00591804"/>
    <w:rsid w:val="0061391B"/>
    <w:rsid w:val="007C6BEB"/>
    <w:rsid w:val="008E6F5D"/>
    <w:rsid w:val="009B23F0"/>
    <w:rsid w:val="00BC6A47"/>
    <w:rsid w:val="00C6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4EBC3"/>
  <w15:chartTrackingRefBased/>
  <w15:docId w15:val="{2C1B729D-6F17-4968-B3DF-5A77958B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A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倩茹</dc:creator>
  <cp:keywords/>
  <dc:description/>
  <cp:lastModifiedBy>杨 克</cp:lastModifiedBy>
  <cp:revision>2</cp:revision>
  <dcterms:created xsi:type="dcterms:W3CDTF">2022-11-15T07:59:00Z</dcterms:created>
  <dcterms:modified xsi:type="dcterms:W3CDTF">2022-11-15T07:59:00Z</dcterms:modified>
</cp:coreProperties>
</file>